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434C" w14:textId="5169E5C5" w:rsidR="00010BF1" w:rsidRPr="001E152A" w:rsidRDefault="00010BF1" w:rsidP="00010BF1">
      <w:pPr>
        <w:spacing w:line="480" w:lineRule="auto"/>
        <w:jc w:val="center"/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</w:pPr>
    </w:p>
    <w:p w14:paraId="33CE6A87" w14:textId="1D522F15" w:rsidR="009E3392" w:rsidRDefault="00C454A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52E2D">
        <w:rPr>
          <w:rFonts w:ascii="Arial" w:hAnsi="Arial" w:cs="Arial"/>
          <w:b/>
          <w:bCs/>
          <w:sz w:val="22"/>
          <w:szCs w:val="22"/>
          <w:lang w:val="en-US"/>
        </w:rPr>
        <w:t xml:space="preserve">Table S2. </w:t>
      </w:r>
      <w:bookmarkStart w:id="0" w:name="_Hlk112245663"/>
      <w:r w:rsidR="00052E2D" w:rsidRPr="00052E2D">
        <w:rPr>
          <w:rFonts w:ascii="Arial" w:hAnsi="Arial" w:cs="Arial"/>
          <w:b/>
          <w:bCs/>
          <w:sz w:val="22"/>
          <w:szCs w:val="22"/>
          <w:lang w:val="en-US"/>
        </w:rPr>
        <w:t xml:space="preserve">Composition of </w:t>
      </w:r>
      <w:r w:rsidR="00CF73E7">
        <w:rPr>
          <w:rFonts w:ascii="Arial" w:hAnsi="Arial" w:cs="Arial"/>
          <w:b/>
          <w:bCs/>
          <w:sz w:val="22"/>
          <w:szCs w:val="22"/>
          <w:lang w:val="en-US"/>
        </w:rPr>
        <w:t xml:space="preserve">the </w:t>
      </w:r>
      <w:r w:rsidR="00052E2D" w:rsidRPr="00052E2D">
        <w:rPr>
          <w:rFonts w:ascii="Arial" w:hAnsi="Arial" w:cs="Arial"/>
          <w:b/>
          <w:bCs/>
          <w:sz w:val="22"/>
          <w:szCs w:val="22"/>
          <w:lang w:val="en-US"/>
        </w:rPr>
        <w:t>perfusion solution</w:t>
      </w:r>
      <w:bookmarkEnd w:id="0"/>
    </w:p>
    <w:p w14:paraId="37D33E4A" w14:textId="77777777" w:rsidR="00DF58F3" w:rsidRPr="00B37308" w:rsidRDefault="00DF58F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F58F3" w14:paraId="07FF1DB0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4294FB76" w14:textId="170D464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stituents</w:t>
            </w:r>
          </w:p>
        </w:tc>
        <w:tc>
          <w:tcPr>
            <w:tcW w:w="4505" w:type="dxa"/>
            <w:vAlign w:val="center"/>
          </w:tcPr>
          <w:p w14:paraId="687FC03F" w14:textId="734DA3B3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DF58F3" w14:paraId="10430489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61229285" w14:textId="048DF3AE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BCs </w:t>
            </w:r>
          </w:p>
        </w:tc>
        <w:tc>
          <w:tcPr>
            <w:tcW w:w="4505" w:type="dxa"/>
            <w:vAlign w:val="center"/>
          </w:tcPr>
          <w:p w14:paraId="065BF141" w14:textId="5D4CE6B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-350 m</w:t>
            </w:r>
            <w:r w:rsidR="00EA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</w:tr>
      <w:tr w:rsidR="00DF58F3" w14:paraId="1A961B91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7611BEE7" w14:textId="672862D9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nger’s solution </w:t>
            </w:r>
          </w:p>
        </w:tc>
        <w:tc>
          <w:tcPr>
            <w:tcW w:w="4505" w:type="dxa"/>
            <w:vAlign w:val="center"/>
          </w:tcPr>
          <w:p w14:paraId="21D59A88" w14:textId="13650D81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 mL </w:t>
            </w:r>
          </w:p>
        </w:tc>
      </w:tr>
      <w:tr w:rsidR="00DF58F3" w14:paraId="630865FA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0BAC3A15" w14:textId="26C3CC35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nitol 15% </w:t>
            </w:r>
          </w:p>
        </w:tc>
        <w:tc>
          <w:tcPr>
            <w:tcW w:w="4505" w:type="dxa"/>
            <w:vAlign w:val="center"/>
          </w:tcPr>
          <w:p w14:paraId="693CF824" w14:textId="407DC58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mL </w:t>
            </w:r>
          </w:p>
        </w:tc>
      </w:tr>
      <w:tr w:rsidR="00DF58F3" w14:paraId="07DA7EF3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543D0D0C" w14:textId="340F8F54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ucose 5% </w:t>
            </w:r>
          </w:p>
        </w:tc>
        <w:tc>
          <w:tcPr>
            <w:tcW w:w="4505" w:type="dxa"/>
            <w:vAlign w:val="center"/>
          </w:tcPr>
          <w:p w14:paraId="452A6E69" w14:textId="53FA67B3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mL </w:t>
            </w:r>
          </w:p>
        </w:tc>
      </w:tr>
      <w:tr w:rsidR="00DF58F3" w14:paraId="2DA4543E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6444EAB8" w14:textId="4869243B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parin 1000 U/mL </w:t>
            </w:r>
          </w:p>
        </w:tc>
        <w:tc>
          <w:tcPr>
            <w:tcW w:w="4505" w:type="dxa"/>
            <w:vAlign w:val="center"/>
          </w:tcPr>
          <w:p w14:paraId="42ED88C2" w14:textId="049FBBFC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mL </w:t>
            </w:r>
          </w:p>
        </w:tc>
      </w:tr>
      <w:tr w:rsidR="00DF58F3" w14:paraId="63B8D8FA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1440993B" w14:textId="7EFB7022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fazoline 1 g </w:t>
            </w:r>
          </w:p>
        </w:tc>
        <w:tc>
          <w:tcPr>
            <w:tcW w:w="4505" w:type="dxa"/>
            <w:vAlign w:val="center"/>
          </w:tcPr>
          <w:p w14:paraId="0D432396" w14:textId="0F09D465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mL </w:t>
            </w:r>
          </w:p>
        </w:tc>
      </w:tr>
      <w:tr w:rsidR="00DF58F3" w14:paraId="04615401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4568E475" w14:textId="0725ECE7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log </w:t>
            </w:r>
          </w:p>
        </w:tc>
        <w:tc>
          <w:tcPr>
            <w:tcW w:w="4505" w:type="dxa"/>
            <w:vAlign w:val="center"/>
          </w:tcPr>
          <w:p w14:paraId="64113D16" w14:textId="54FE14F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IU </w:t>
            </w:r>
          </w:p>
        </w:tc>
      </w:tr>
      <w:tr w:rsidR="00DF58F3" w14:paraId="4ACACBC0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24E06A21" w14:textId="3277004D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xamethasone 4 mg </w:t>
            </w:r>
          </w:p>
        </w:tc>
        <w:tc>
          <w:tcPr>
            <w:tcW w:w="4505" w:type="dxa"/>
            <w:vAlign w:val="center"/>
          </w:tcPr>
          <w:p w14:paraId="50543D91" w14:textId="1A536922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mL </w:t>
            </w:r>
          </w:p>
        </w:tc>
      </w:tr>
      <w:tr w:rsidR="00DF58F3" w14:paraId="06A195B5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60F76A0D" w14:textId="0CF50B0E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nevit multivitamins </w:t>
            </w:r>
          </w:p>
        </w:tc>
        <w:tc>
          <w:tcPr>
            <w:tcW w:w="4505" w:type="dxa"/>
            <w:vAlign w:val="center"/>
          </w:tcPr>
          <w:p w14:paraId="0EAC64BE" w14:textId="73B144E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m</w:t>
            </w:r>
            <w:r w:rsidR="007F6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</w:p>
        </w:tc>
      </w:tr>
      <w:tr w:rsidR="00DF58F3" w:rsidRPr="007F62E5" w14:paraId="3295677C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7FF8FB92" w14:textId="6E62ED0E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apamil 5 mg </w:t>
            </w:r>
          </w:p>
        </w:tc>
        <w:tc>
          <w:tcPr>
            <w:tcW w:w="4505" w:type="dxa"/>
            <w:vAlign w:val="center"/>
          </w:tcPr>
          <w:p w14:paraId="0DD8006F" w14:textId="53193296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mL (2 m</w:t>
            </w:r>
            <w:r w:rsidR="00EA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olus at the beginning of perfusion and afterwards 1 m</w:t>
            </w:r>
            <w:r w:rsidR="00EA297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very 30 minutes)</w:t>
            </w:r>
          </w:p>
        </w:tc>
      </w:tr>
      <w:tr w:rsidR="00DF58F3" w14:paraId="5C710075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28AFCCA0" w14:textId="3598AB13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dium Bicarbonate 8.4%</w:t>
            </w:r>
          </w:p>
        </w:tc>
        <w:tc>
          <w:tcPr>
            <w:tcW w:w="4505" w:type="dxa"/>
            <w:vAlign w:val="center"/>
          </w:tcPr>
          <w:p w14:paraId="7B49E206" w14:textId="3CE7D244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mL</w:t>
            </w:r>
          </w:p>
        </w:tc>
      </w:tr>
      <w:tr w:rsidR="00DF58F3" w14:paraId="58C11DDE" w14:textId="77777777" w:rsidTr="00DF58F3">
        <w:trPr>
          <w:trHeight w:val="432"/>
        </w:trPr>
        <w:tc>
          <w:tcPr>
            <w:tcW w:w="4505" w:type="dxa"/>
            <w:vAlign w:val="center"/>
          </w:tcPr>
          <w:p w14:paraId="762B6124" w14:textId="247A56CB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cium gluconate  </w:t>
            </w:r>
          </w:p>
        </w:tc>
        <w:tc>
          <w:tcPr>
            <w:tcW w:w="4505" w:type="dxa"/>
            <w:vAlign w:val="center"/>
          </w:tcPr>
          <w:p w14:paraId="793A9DB5" w14:textId="0460664B" w:rsidR="00DF58F3" w:rsidRPr="00DF58F3" w:rsidRDefault="00DF58F3" w:rsidP="00DF58F3">
            <w:pPr>
              <w:rPr>
                <w:rFonts w:ascii="Arial" w:hAnsi="Arial" w:cs="Arial"/>
                <w:lang w:val="en-US"/>
              </w:rPr>
            </w:pPr>
            <w:r w:rsidRPr="00DF58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mL </w:t>
            </w:r>
          </w:p>
        </w:tc>
      </w:tr>
    </w:tbl>
    <w:p w14:paraId="2330DE9D" w14:textId="24D904DA" w:rsidR="00100083" w:rsidRDefault="00100083" w:rsidP="003B3B92">
      <w:pPr>
        <w:rPr>
          <w:lang w:val="en-US"/>
        </w:rPr>
      </w:pPr>
    </w:p>
    <w:p w14:paraId="349BF48A" w14:textId="5E0127B3" w:rsidR="00100083" w:rsidRDefault="00100083" w:rsidP="003B3B92">
      <w:pPr>
        <w:rPr>
          <w:lang w:val="en-US"/>
        </w:rPr>
      </w:pPr>
    </w:p>
    <w:p w14:paraId="6D5CE87F" w14:textId="2050549D" w:rsidR="00100083" w:rsidRDefault="00100083" w:rsidP="003B3B92">
      <w:pPr>
        <w:rPr>
          <w:lang w:val="en-US"/>
        </w:rPr>
      </w:pPr>
    </w:p>
    <w:p w14:paraId="44CAC3E8" w14:textId="31CA6FF4" w:rsidR="00100083" w:rsidRDefault="00100083" w:rsidP="003B3B92">
      <w:pPr>
        <w:rPr>
          <w:lang w:val="en-US"/>
        </w:rPr>
      </w:pPr>
    </w:p>
    <w:p w14:paraId="3E35A0DC" w14:textId="2A68DAC2" w:rsidR="00100083" w:rsidRDefault="00100083" w:rsidP="003B3B92">
      <w:pPr>
        <w:rPr>
          <w:lang w:val="en-US"/>
        </w:rPr>
      </w:pPr>
    </w:p>
    <w:p w14:paraId="139D1F38" w14:textId="0DC3598D" w:rsidR="00100083" w:rsidRDefault="00100083" w:rsidP="003B3B92">
      <w:pPr>
        <w:rPr>
          <w:lang w:val="en-US"/>
        </w:rPr>
      </w:pPr>
    </w:p>
    <w:p w14:paraId="1A4F1E29" w14:textId="6844DD9D" w:rsidR="00100083" w:rsidRDefault="00100083" w:rsidP="003B3B92">
      <w:pPr>
        <w:rPr>
          <w:lang w:val="en-US"/>
        </w:rPr>
      </w:pPr>
    </w:p>
    <w:p w14:paraId="34F6BE41" w14:textId="78EDA4DE" w:rsidR="00100083" w:rsidRDefault="00100083" w:rsidP="003B3B92">
      <w:pPr>
        <w:rPr>
          <w:lang w:val="en-US"/>
        </w:rPr>
      </w:pPr>
    </w:p>
    <w:p w14:paraId="4FDAD002" w14:textId="186AC435" w:rsidR="00100083" w:rsidRDefault="00100083" w:rsidP="003B3B92">
      <w:pPr>
        <w:rPr>
          <w:lang w:val="en-US"/>
        </w:rPr>
      </w:pPr>
    </w:p>
    <w:p w14:paraId="52F5D2CF" w14:textId="3BA539D3" w:rsidR="00100083" w:rsidRDefault="00100083" w:rsidP="003B3B92">
      <w:pPr>
        <w:rPr>
          <w:lang w:val="en-US"/>
        </w:rPr>
      </w:pPr>
    </w:p>
    <w:p w14:paraId="4CA81956" w14:textId="67E0CF3B" w:rsidR="00100083" w:rsidRDefault="00100083" w:rsidP="003B3B92">
      <w:pPr>
        <w:rPr>
          <w:lang w:val="en-US"/>
        </w:rPr>
      </w:pPr>
    </w:p>
    <w:p w14:paraId="367B0637" w14:textId="28AA4885" w:rsidR="00100083" w:rsidRDefault="00100083" w:rsidP="003B3B92">
      <w:pPr>
        <w:rPr>
          <w:lang w:val="en-US"/>
        </w:rPr>
      </w:pPr>
    </w:p>
    <w:p w14:paraId="27ACD64F" w14:textId="2CA64CD2" w:rsidR="00100083" w:rsidRDefault="00100083" w:rsidP="003B3B92">
      <w:pPr>
        <w:rPr>
          <w:lang w:val="en-US"/>
        </w:rPr>
      </w:pPr>
    </w:p>
    <w:p w14:paraId="02DDF001" w14:textId="174D166E" w:rsidR="00100083" w:rsidRDefault="00100083" w:rsidP="003B3B92">
      <w:pPr>
        <w:rPr>
          <w:lang w:val="en-US"/>
        </w:rPr>
      </w:pPr>
    </w:p>
    <w:p w14:paraId="0362390F" w14:textId="6A339651" w:rsidR="00100083" w:rsidRDefault="00100083" w:rsidP="003B3B92">
      <w:pPr>
        <w:rPr>
          <w:lang w:val="en-US"/>
        </w:rPr>
      </w:pPr>
    </w:p>
    <w:p w14:paraId="581A7F29" w14:textId="0B8D2AA7" w:rsidR="00100083" w:rsidRDefault="00100083" w:rsidP="003B3B92">
      <w:pPr>
        <w:rPr>
          <w:lang w:val="en-US"/>
        </w:rPr>
      </w:pPr>
    </w:p>
    <w:p w14:paraId="41AA0B94" w14:textId="77777777" w:rsidR="00100083" w:rsidRPr="007248EC" w:rsidRDefault="00100083" w:rsidP="003B3B92">
      <w:pPr>
        <w:rPr>
          <w:lang w:val="en-US"/>
        </w:rPr>
      </w:pPr>
    </w:p>
    <w:sectPr w:rsidR="00100083" w:rsidRPr="007248EC" w:rsidSect="00C84B35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C7C5C" w14:textId="77777777" w:rsidR="00147DB4" w:rsidRDefault="00147DB4" w:rsidP="00B37308">
      <w:r>
        <w:separator/>
      </w:r>
    </w:p>
  </w:endnote>
  <w:endnote w:type="continuationSeparator" w:id="0">
    <w:p w14:paraId="7125DCCA" w14:textId="77777777" w:rsidR="00147DB4" w:rsidRDefault="00147DB4" w:rsidP="00B3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818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FF069" w14:textId="0C5B5F2F" w:rsidR="00CB3FC0" w:rsidRDefault="00CB3FC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A69AE" w14:textId="77777777" w:rsidR="00910490" w:rsidRDefault="009104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18320" w14:textId="77777777" w:rsidR="00147DB4" w:rsidRDefault="00147DB4" w:rsidP="00B37308">
      <w:r>
        <w:separator/>
      </w:r>
    </w:p>
  </w:footnote>
  <w:footnote w:type="continuationSeparator" w:id="0">
    <w:p w14:paraId="553B8AB3" w14:textId="77777777" w:rsidR="00147DB4" w:rsidRDefault="00147DB4" w:rsidP="00B3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767"/>
    <w:rsid w:val="000053D0"/>
    <w:rsid w:val="00010BF1"/>
    <w:rsid w:val="00045718"/>
    <w:rsid w:val="00052E2D"/>
    <w:rsid w:val="00053DD6"/>
    <w:rsid w:val="0009640D"/>
    <w:rsid w:val="000A35C0"/>
    <w:rsid w:val="000F617A"/>
    <w:rsid w:val="00100083"/>
    <w:rsid w:val="00123C52"/>
    <w:rsid w:val="00127389"/>
    <w:rsid w:val="00147DB4"/>
    <w:rsid w:val="00177942"/>
    <w:rsid w:val="00193376"/>
    <w:rsid w:val="001B6450"/>
    <w:rsid w:val="001B6875"/>
    <w:rsid w:val="001C2FA3"/>
    <w:rsid w:val="001E152A"/>
    <w:rsid w:val="001E659B"/>
    <w:rsid w:val="001E75DA"/>
    <w:rsid w:val="001F08F1"/>
    <w:rsid w:val="001F2CD8"/>
    <w:rsid w:val="002935A2"/>
    <w:rsid w:val="00293A28"/>
    <w:rsid w:val="00296F6B"/>
    <w:rsid w:val="002B25BB"/>
    <w:rsid w:val="002F4EB9"/>
    <w:rsid w:val="00310A4E"/>
    <w:rsid w:val="00386FBF"/>
    <w:rsid w:val="00392F6B"/>
    <w:rsid w:val="00392FF6"/>
    <w:rsid w:val="003952FC"/>
    <w:rsid w:val="003B3756"/>
    <w:rsid w:val="003B3B92"/>
    <w:rsid w:val="003D1EAF"/>
    <w:rsid w:val="003E077A"/>
    <w:rsid w:val="00414826"/>
    <w:rsid w:val="004177D1"/>
    <w:rsid w:val="00433D06"/>
    <w:rsid w:val="004443D2"/>
    <w:rsid w:val="00461D42"/>
    <w:rsid w:val="004711C0"/>
    <w:rsid w:val="004B53BA"/>
    <w:rsid w:val="00536997"/>
    <w:rsid w:val="005414EA"/>
    <w:rsid w:val="0054743A"/>
    <w:rsid w:val="005557F5"/>
    <w:rsid w:val="00585E75"/>
    <w:rsid w:val="005876B2"/>
    <w:rsid w:val="005B40A3"/>
    <w:rsid w:val="005C26B6"/>
    <w:rsid w:val="005E76D7"/>
    <w:rsid w:val="005F32CF"/>
    <w:rsid w:val="006309C9"/>
    <w:rsid w:val="00632619"/>
    <w:rsid w:val="00637DB5"/>
    <w:rsid w:val="0064149D"/>
    <w:rsid w:val="00652379"/>
    <w:rsid w:val="00671E2B"/>
    <w:rsid w:val="006741F1"/>
    <w:rsid w:val="006C21E2"/>
    <w:rsid w:val="006D3767"/>
    <w:rsid w:val="006F0ACE"/>
    <w:rsid w:val="0070010A"/>
    <w:rsid w:val="007029A9"/>
    <w:rsid w:val="007205C2"/>
    <w:rsid w:val="007248EC"/>
    <w:rsid w:val="00781D5D"/>
    <w:rsid w:val="007864C4"/>
    <w:rsid w:val="007C1F93"/>
    <w:rsid w:val="007F62E5"/>
    <w:rsid w:val="00813EC9"/>
    <w:rsid w:val="00826019"/>
    <w:rsid w:val="00826512"/>
    <w:rsid w:val="00850BBB"/>
    <w:rsid w:val="0086561C"/>
    <w:rsid w:val="00866A8E"/>
    <w:rsid w:val="00881DCF"/>
    <w:rsid w:val="00910490"/>
    <w:rsid w:val="00921BF3"/>
    <w:rsid w:val="00942902"/>
    <w:rsid w:val="009542EA"/>
    <w:rsid w:val="00957DB5"/>
    <w:rsid w:val="009647CB"/>
    <w:rsid w:val="00977EEA"/>
    <w:rsid w:val="00995FDE"/>
    <w:rsid w:val="00997C87"/>
    <w:rsid w:val="009A209E"/>
    <w:rsid w:val="009E3392"/>
    <w:rsid w:val="009E5A4E"/>
    <w:rsid w:val="00A374D9"/>
    <w:rsid w:val="00A71F70"/>
    <w:rsid w:val="00A95565"/>
    <w:rsid w:val="00AA3D1A"/>
    <w:rsid w:val="00AA5894"/>
    <w:rsid w:val="00AA7557"/>
    <w:rsid w:val="00AB44EE"/>
    <w:rsid w:val="00AE7957"/>
    <w:rsid w:val="00B00F92"/>
    <w:rsid w:val="00B37308"/>
    <w:rsid w:val="00B51763"/>
    <w:rsid w:val="00B81A25"/>
    <w:rsid w:val="00B94F7D"/>
    <w:rsid w:val="00BB2153"/>
    <w:rsid w:val="00BD239C"/>
    <w:rsid w:val="00BD759E"/>
    <w:rsid w:val="00C034DF"/>
    <w:rsid w:val="00C21EF0"/>
    <w:rsid w:val="00C442FB"/>
    <w:rsid w:val="00C454AD"/>
    <w:rsid w:val="00C57C92"/>
    <w:rsid w:val="00C84B35"/>
    <w:rsid w:val="00CB3E3C"/>
    <w:rsid w:val="00CB3FC0"/>
    <w:rsid w:val="00CC61E0"/>
    <w:rsid w:val="00CC766F"/>
    <w:rsid w:val="00CD565A"/>
    <w:rsid w:val="00CD7EB5"/>
    <w:rsid w:val="00CF0C54"/>
    <w:rsid w:val="00CF73E7"/>
    <w:rsid w:val="00D073D3"/>
    <w:rsid w:val="00D12E40"/>
    <w:rsid w:val="00D13BBE"/>
    <w:rsid w:val="00D544FE"/>
    <w:rsid w:val="00D60181"/>
    <w:rsid w:val="00D75801"/>
    <w:rsid w:val="00D76BEB"/>
    <w:rsid w:val="00D834E7"/>
    <w:rsid w:val="00D87209"/>
    <w:rsid w:val="00DA7BD9"/>
    <w:rsid w:val="00DB47DD"/>
    <w:rsid w:val="00DB4D7A"/>
    <w:rsid w:val="00DE09EC"/>
    <w:rsid w:val="00DF0127"/>
    <w:rsid w:val="00DF2C01"/>
    <w:rsid w:val="00DF58F3"/>
    <w:rsid w:val="00E25034"/>
    <w:rsid w:val="00E27F58"/>
    <w:rsid w:val="00E747B8"/>
    <w:rsid w:val="00E93558"/>
    <w:rsid w:val="00EA1E20"/>
    <w:rsid w:val="00EA297E"/>
    <w:rsid w:val="00EB3AFA"/>
    <w:rsid w:val="00EC3AA0"/>
    <w:rsid w:val="00ED1508"/>
    <w:rsid w:val="00EF64D1"/>
    <w:rsid w:val="00F11989"/>
    <w:rsid w:val="00F2174F"/>
    <w:rsid w:val="00F22F73"/>
    <w:rsid w:val="00F30B3A"/>
    <w:rsid w:val="00F65096"/>
    <w:rsid w:val="00F812D9"/>
    <w:rsid w:val="00F86475"/>
    <w:rsid w:val="00FA69AF"/>
    <w:rsid w:val="00FB0CC1"/>
    <w:rsid w:val="00FC6A14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9C8D"/>
  <w15:chartTrackingRefBased/>
  <w15:docId w15:val="{E20FF9F3-0ABE-4747-8B08-81DA04F5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3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6D37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Carpredefinitoparagrafo"/>
    <w:rsid w:val="006D3767"/>
  </w:style>
  <w:style w:type="character" w:customStyle="1" w:styleId="eop">
    <w:name w:val="eop"/>
    <w:basedOn w:val="Carpredefinitoparagrafo"/>
    <w:rsid w:val="006D3767"/>
  </w:style>
  <w:style w:type="paragraph" w:styleId="Intestazione">
    <w:name w:val="header"/>
    <w:basedOn w:val="Normale"/>
    <w:link w:val="Intestazione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308"/>
  </w:style>
  <w:style w:type="paragraph" w:styleId="Pidipagina">
    <w:name w:val="footer"/>
    <w:basedOn w:val="Normale"/>
    <w:link w:val="Pidipagina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7308"/>
  </w:style>
  <w:style w:type="character" w:styleId="Enfasigrassetto">
    <w:name w:val="Strong"/>
    <w:basedOn w:val="Carpredefinitoparagrafo"/>
    <w:uiPriority w:val="22"/>
    <w:qFormat/>
    <w:rsid w:val="00293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6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0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3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Neri</dc:creator>
  <cp:keywords/>
  <dc:description/>
  <cp:lastModifiedBy>simona</cp:lastModifiedBy>
  <cp:revision>3</cp:revision>
  <cp:lastPrinted>2022-11-28T10:48:00Z</cp:lastPrinted>
  <dcterms:created xsi:type="dcterms:W3CDTF">2023-02-09T13:14:00Z</dcterms:created>
  <dcterms:modified xsi:type="dcterms:W3CDTF">2023-02-09T13:24:00Z</dcterms:modified>
</cp:coreProperties>
</file>